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FA00" w14:textId="7AA8716C" w:rsidR="00DA0C7E" w:rsidRPr="007473A1" w:rsidRDefault="00DA0C7E" w:rsidP="00DA0C7E">
      <w:pPr>
        <w:pStyle w:val="Caption"/>
        <w:kinsoku w:val="0"/>
        <w:overflowPunct w:val="0"/>
        <w:rPr>
          <w:rFonts w:ascii="Times New Roman" w:hAnsi="Times New Roman" w:cs="Times New Roman"/>
          <w:sz w:val="32"/>
          <w:szCs w:val="32"/>
          <w:lang w:eastAsia="ko-KR"/>
        </w:rPr>
      </w:pPr>
      <w:r w:rsidRPr="007473A1">
        <w:rPr>
          <w:rFonts w:ascii="Times New Roman" w:hAnsi="Times New Roman" w:cs="Times New Roman"/>
          <w:sz w:val="32"/>
          <w:szCs w:val="32"/>
          <w:lang w:eastAsia="ko-KR"/>
        </w:rPr>
        <w:t>S</w:t>
      </w:r>
      <w:r w:rsidR="009649E5">
        <w:rPr>
          <w:rFonts w:ascii="Times New Roman" w:hAnsi="Times New Roman" w:cs="Times New Roman"/>
          <w:sz w:val="32"/>
          <w:szCs w:val="32"/>
          <w:lang w:eastAsia="ko-KR"/>
        </w:rPr>
        <w:t xml:space="preserve">1 </w:t>
      </w:r>
      <w:r w:rsidRPr="007473A1">
        <w:rPr>
          <w:rFonts w:ascii="Times New Roman" w:hAnsi="Times New Roman" w:cs="Times New Roman"/>
          <w:sz w:val="32"/>
          <w:szCs w:val="32"/>
        </w:rPr>
        <w:t>Appendix</w:t>
      </w:r>
    </w:p>
    <w:p w14:paraId="37454C5C" w14:textId="77777777" w:rsidR="007473A1" w:rsidRPr="007473A1" w:rsidRDefault="007473A1" w:rsidP="007E15C6">
      <w:pPr>
        <w:jc w:val="left"/>
        <w:rPr>
          <w:rFonts w:ascii="Times New Roman" w:hAnsi="Times New Roman" w:cs="Times New Roman"/>
        </w:rPr>
      </w:pPr>
    </w:p>
    <w:p w14:paraId="788F4627" w14:textId="79D277DC" w:rsidR="007473A1" w:rsidRDefault="003722E5" w:rsidP="007E15C6">
      <w:pPr>
        <w:jc w:val="left"/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A survey on the operation of </w:t>
      </w:r>
      <w:r w:rsidR="00E20F73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human</w:t>
      </w: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</w:t>
      </w:r>
      <w:r w:rsidR="00E20F73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anatomy</w:t>
      </w: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laboratory sessions (</w:t>
      </w:r>
      <w:r w:rsidR="004C42DF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the </w:t>
      </w: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upper</w:t>
      </w:r>
      <w:r w:rsidR="00945C4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and </w:t>
      </w: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lower limbs, trunk, and head</w:t>
      </w:r>
      <w:r w:rsidR="00945C4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and </w:t>
      </w:r>
      <w:r w:rsidRPr="007473A1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neck) in 2020</w:t>
      </w:r>
      <w:r w:rsidR="00DD1B33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– Google Forms</w:t>
      </w:r>
    </w:p>
    <w:p w14:paraId="2B83331E" w14:textId="77777777" w:rsidR="007473A1" w:rsidRDefault="007473A1" w:rsidP="007E15C6">
      <w:pPr>
        <w:jc w:val="left"/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</w:p>
    <w:p w14:paraId="634CBD91" w14:textId="10F09F0D" w:rsidR="005E52DF" w:rsidRDefault="00E20F73" w:rsidP="007E15C6">
      <w:pPr>
        <w:jc w:val="left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ecause of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 COVID-19, this year’s </w:t>
      </w:r>
      <w:r>
        <w:rPr>
          <w:rFonts w:ascii="Times New Roman" w:hAnsi="Times New Roman" w:cs="Times New Roman"/>
          <w:sz w:val="24"/>
          <w:szCs w:val="36"/>
          <w:lang w:eastAsia="ko-KR"/>
        </w:rPr>
        <w:t>human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36"/>
          <w:lang w:eastAsia="ko-KR"/>
        </w:rPr>
        <w:t>anatomy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 laboratory sessions were inevitably conducted in three classes. Face-to-face laboratories are expected to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>reduce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 COVID-19 </w:t>
      </w:r>
      <w:r w:rsidR="00945C41">
        <w:rPr>
          <w:rFonts w:ascii="Times New Roman" w:hAnsi="Times New Roman" w:cs="Times New Roman"/>
          <w:sz w:val="24"/>
          <w:szCs w:val="36"/>
          <w:lang w:eastAsia="ko-KR"/>
        </w:rPr>
        <w:t xml:space="preserve">cases 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>or new infectious diseases. To prepare for that time and reflect on this year’s laboratory, I would like to ask for your opinion on the laboratory sessions.</w:t>
      </w:r>
      <w:r w:rsidR="003722E5">
        <w:rPr>
          <w:rFonts w:ascii="Times New Roman" w:hAnsi="Times New Roman" w:cs="Times New Roman" w:hint="eastAsia"/>
          <w:sz w:val="24"/>
          <w:szCs w:val="36"/>
          <w:lang w:eastAsia="ko-KR"/>
        </w:rPr>
        <w:t xml:space="preserve"> 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I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>believe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 the judgment on the upper</w:t>
      </w:r>
      <w:r w:rsidR="00945C41">
        <w:rPr>
          <w:rFonts w:ascii="Times New Roman" w:hAnsi="Times New Roman" w:cs="Times New Roman"/>
          <w:sz w:val="24"/>
          <w:szCs w:val="36"/>
          <w:lang w:eastAsia="ko-KR"/>
        </w:rPr>
        <w:t xml:space="preserve"> and 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>lower limbs, trunk, and head</w:t>
      </w:r>
      <w:r w:rsidR="00945C41">
        <w:rPr>
          <w:rFonts w:ascii="Times New Roman" w:hAnsi="Times New Roman" w:cs="Times New Roman"/>
          <w:sz w:val="24"/>
          <w:szCs w:val="36"/>
          <w:lang w:eastAsia="ko-KR"/>
        </w:rPr>
        <w:t xml:space="preserve"> and </w:t>
      </w:r>
      <w:r w:rsidR="003722E5">
        <w:rPr>
          <w:rFonts w:ascii="Times New Roman" w:hAnsi="Times New Roman" w:cs="Times New Roman"/>
          <w:sz w:val="24"/>
          <w:szCs w:val="36"/>
          <w:lang w:eastAsia="ko-KR"/>
        </w:rPr>
        <w:t xml:space="preserve">neck will be different. </w:t>
      </w:r>
      <w:r w:rsidR="007D3D41">
        <w:rPr>
          <w:rFonts w:ascii="Times New Roman" w:hAnsi="Times New Roman" w:cs="Times New Roman"/>
          <w:sz w:val="24"/>
          <w:szCs w:val="36"/>
          <w:lang w:eastAsia="ko-KR"/>
        </w:rPr>
        <w:t>Therefore, I would like to ask the same questions for each session.</w:t>
      </w:r>
    </w:p>
    <w:p w14:paraId="1211624F" w14:textId="77777777" w:rsidR="007D3D41" w:rsidRDefault="007D3D41" w:rsidP="007E15C6">
      <w:pPr>
        <w:jc w:val="left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3FF52320" w14:textId="77777777" w:rsidR="00E54C9B" w:rsidRDefault="003722E5" w:rsidP="007473A1">
      <w:pPr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  <w:r w:rsidRPr="007E15C6">
        <w:rPr>
          <w:rFonts w:ascii="Times New Roman" w:hAnsi="Times New Roman" w:cs="Times New Roman" w:hint="eastAsia"/>
          <w:b/>
          <w:bCs/>
          <w:sz w:val="24"/>
          <w:szCs w:val="36"/>
          <w:lang w:eastAsia="ko-KR"/>
        </w:rPr>
        <w:t>S</w:t>
      </w:r>
      <w:r w:rsidRPr="007E15C6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ection 1: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Upper and lower limbs</w:t>
      </w:r>
      <w:r w:rsidR="00DA3B4C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session</w:t>
      </w:r>
    </w:p>
    <w:p w14:paraId="3A5165D5" w14:textId="77777777" w:rsidR="00913A5D" w:rsidRDefault="00913A5D" w:rsidP="00A13FD7">
      <w:pPr>
        <w:tabs>
          <w:tab w:val="left" w:pos="7232"/>
        </w:tabs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</w:p>
    <w:p w14:paraId="5FBC62BC" w14:textId="77777777" w:rsidR="007D3D41" w:rsidRDefault="003722E5" w:rsidP="00A13FD7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1. Overall, I was satisfied with the face-to-face laboratory sessions.</w:t>
      </w:r>
      <w:r w:rsidR="00A13FD7">
        <w:rPr>
          <w:rFonts w:ascii="Times New Roman" w:hAnsi="Times New Roman" w:cs="Times New Roman"/>
          <w:sz w:val="24"/>
          <w:szCs w:val="36"/>
          <w:lang w:eastAsia="ko-KR"/>
        </w:rPr>
        <w:tab/>
      </w:r>
    </w:p>
    <w:p w14:paraId="5924B5A4" w14:textId="77777777" w:rsidR="00A13FD7" w:rsidRDefault="00A13FD7" w:rsidP="00A13FD7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70592B44" w14:textId="77777777" w:rsidR="00A13FD7" w:rsidRDefault="003722E5" w:rsidP="00A13FD7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a.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>Satisfied</w:t>
      </w:r>
    </w:p>
    <w:p w14:paraId="27DDD5FA" w14:textId="77777777" w:rsidR="00A13FD7" w:rsidRDefault="003722E5" w:rsidP="00A13FD7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b.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>Neutral</w:t>
      </w:r>
    </w:p>
    <w:p w14:paraId="04669E7B" w14:textId="77777777" w:rsidR="00A13FD7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>Not satisfied</w:t>
      </w:r>
    </w:p>
    <w:p w14:paraId="6FDA932C" w14:textId="77777777" w:rsidR="00A13FD7" w:rsidRPr="00A13FD7" w:rsidRDefault="00A13FD7" w:rsidP="00A13FD7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2F4CEB8F" w14:textId="7A1265C0" w:rsidR="007E15C6" w:rsidRDefault="003722E5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2.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 xml:space="preserve">I liked three classes with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 xml:space="preserve">approximately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 xml:space="preserve">50 students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 xml:space="preserve">in 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>each</w:t>
      </w:r>
      <w:r w:rsidR="00945C41">
        <w:rPr>
          <w:rFonts w:ascii="Times New Roman" w:hAnsi="Times New Roman" w:cs="Times New Roman"/>
          <w:sz w:val="24"/>
          <w:szCs w:val="36"/>
          <w:lang w:eastAsia="ko-KR"/>
        </w:rPr>
        <w:t xml:space="preserve">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>session</w:t>
      </w:r>
      <w:r w:rsidR="00D65938">
        <w:rPr>
          <w:rFonts w:ascii="Times New Roman" w:hAnsi="Times New Roman" w:cs="Times New Roman"/>
          <w:sz w:val="24"/>
          <w:szCs w:val="36"/>
          <w:lang w:eastAsia="ko-KR"/>
        </w:rPr>
        <w:t>.</w:t>
      </w:r>
    </w:p>
    <w:p w14:paraId="34F58812" w14:textId="77777777" w:rsidR="00D228A6" w:rsidRDefault="00D228A6" w:rsidP="00D228A6">
      <w:pPr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4A71DA14" w14:textId="2ED66126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0CC80C4F" w14:textId="7159C5F2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718CDA69" w14:textId="1C0BB846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43A3D253" w14:textId="08A90384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7EC88E71" w14:textId="56F88743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6F0D9283" w14:textId="77777777" w:rsidR="00D65938" w:rsidRDefault="00D65938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76BAA964" w14:textId="77777777" w:rsidR="00D65938" w:rsidRPr="00A13FD7" w:rsidRDefault="003722E5" w:rsidP="00D65938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3. I made good use of the allotted time when I was not doing cadaver dissection.</w:t>
      </w:r>
    </w:p>
    <w:p w14:paraId="720160A1" w14:textId="77777777" w:rsidR="00D65938" w:rsidRDefault="00D65938" w:rsidP="00D65938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39E4F1B5" w14:textId="176A0AE8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1F1971EA" w14:textId="5A311988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lastRenderedPageBreak/>
        <w:t>b. Very</w:t>
      </w:r>
    </w:p>
    <w:p w14:paraId="2E33EA96" w14:textId="28AD598A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18BB4866" w14:textId="1D50C286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63D5249A" w14:textId="3E435BC8" w:rsidR="00D65938" w:rsidRDefault="003722E5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02EA26F4" w14:textId="77777777" w:rsidR="00D65938" w:rsidRDefault="00D65938" w:rsidP="00D65938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6BE50D8B" w14:textId="3924DDF9" w:rsidR="00D65938" w:rsidRDefault="003722E5" w:rsidP="00D65938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4. Complete </w:t>
      </w:r>
      <w:r w:rsidR="004C42DF">
        <w:rPr>
          <w:rFonts w:ascii="Times New Roman" w:hAnsi="Times New Roman" w:cs="Times New Roman"/>
          <w:sz w:val="24"/>
          <w:szCs w:val="36"/>
          <w:lang w:eastAsia="ko-KR"/>
        </w:rPr>
        <w:t>anatomy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application was helpful in cadaver dissection and learning.</w:t>
      </w:r>
    </w:p>
    <w:p w14:paraId="4D458276" w14:textId="77777777" w:rsidR="00D65938" w:rsidRPr="007E15C6" w:rsidRDefault="00D65938" w:rsidP="00D65938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7EAAC819" w14:textId="56647CE3" w:rsidR="00811F04" w:rsidRDefault="003722E5" w:rsidP="00811F04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78CB621C" w14:textId="6817EBBA" w:rsidR="00811F04" w:rsidRDefault="003722E5" w:rsidP="00811F04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2D7FD644" w14:textId="78BB218C" w:rsidR="00811F04" w:rsidRDefault="003722E5" w:rsidP="00811F04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1C4BBF8E" w14:textId="3E02F60A" w:rsidR="00811F04" w:rsidRDefault="003722E5" w:rsidP="00811F04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21005DB0" w14:textId="12A5B2FB" w:rsidR="00811F04" w:rsidRDefault="003722E5" w:rsidP="00811F04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2616FE22" w14:textId="77777777" w:rsidR="00D65938" w:rsidRDefault="00D65938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5B2025FB" w14:textId="77777777" w:rsidR="00A13FD7" w:rsidRDefault="003722E5" w:rsidP="00A13FD7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5. I had difficulty learning anatomical structures because I partially performed cadaver dissection.</w:t>
      </w:r>
    </w:p>
    <w:p w14:paraId="7B5E00E5" w14:textId="77777777" w:rsidR="00A13FD7" w:rsidRDefault="00A13FD7" w:rsidP="00A13FD7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605554EA" w14:textId="77777777" w:rsid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44A77B6F" w14:textId="77777777" w:rsid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683736C6" w14:textId="77777777" w:rsidR="00A13FD7" w:rsidRP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A little </w:t>
      </w:r>
    </w:p>
    <w:p w14:paraId="293D47E3" w14:textId="77777777" w:rsidR="001C517F" w:rsidRPr="00A13FD7" w:rsidRDefault="001C517F" w:rsidP="001C517F">
      <w:pPr>
        <w:tabs>
          <w:tab w:val="left" w:pos="7151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2EFB8FE8" w14:textId="3A2C1E70" w:rsidR="00A13FD7" w:rsidRDefault="003722E5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 w:hint="eastAsia"/>
          <w:sz w:val="24"/>
          <w:szCs w:val="36"/>
          <w:lang w:eastAsia="ko-KR"/>
        </w:rPr>
        <w:t>6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. </w:t>
      </w:r>
      <w:r>
        <w:rPr>
          <w:rFonts w:ascii="Times New Roman" w:hAnsi="Times New Roman" w:cs="Times New Roman" w:hint="eastAsia"/>
          <w:sz w:val="24"/>
          <w:szCs w:val="36"/>
          <w:lang w:eastAsia="ko-KR"/>
        </w:rPr>
        <w:t>I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had </w:t>
      </w:r>
      <w:r w:rsidR="00945C41">
        <w:rPr>
          <w:rFonts w:ascii="Times New Roman" w:hAnsi="Times New Roman" w:cs="Times New Roman"/>
          <w:sz w:val="24"/>
          <w:szCs w:val="36"/>
          <w:lang w:eastAsia="ko-KR"/>
        </w:rPr>
        <w:t>problems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taking the practical examination because I partially </w:t>
      </w:r>
      <w:r w:rsidR="00D241BB">
        <w:rPr>
          <w:rFonts w:ascii="Times New Roman" w:hAnsi="Times New Roman" w:cs="Times New Roman"/>
          <w:sz w:val="24"/>
          <w:szCs w:val="36"/>
          <w:lang w:eastAsia="ko-KR"/>
        </w:rPr>
        <w:t>completed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the cadaver dissection.</w:t>
      </w:r>
    </w:p>
    <w:p w14:paraId="03CC72DA" w14:textId="77777777" w:rsidR="001C517F" w:rsidRDefault="001C517F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555ED82E" w14:textId="77777777" w:rsid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32984563" w14:textId="77777777" w:rsid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16AAB74A" w14:textId="77777777" w:rsidR="001C517F" w:rsidRPr="001C517F" w:rsidRDefault="003722E5" w:rsidP="001C517F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A little </w:t>
      </w:r>
    </w:p>
    <w:p w14:paraId="2E4660EF" w14:textId="77777777" w:rsidR="001C517F" w:rsidRPr="00A13FD7" w:rsidRDefault="001C517F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60AA6EF6" w14:textId="77777777" w:rsidR="0004050B" w:rsidRDefault="0004050B" w:rsidP="0004050B">
      <w:pPr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  <w:r w:rsidRPr="007E15C6">
        <w:rPr>
          <w:rFonts w:ascii="Times New Roman" w:hAnsi="Times New Roman" w:cs="Times New Roman" w:hint="eastAsia"/>
          <w:b/>
          <w:bCs/>
          <w:sz w:val="24"/>
          <w:szCs w:val="36"/>
          <w:lang w:eastAsia="ko-KR"/>
        </w:rPr>
        <w:t>S</w:t>
      </w:r>
      <w:r w:rsidRPr="007E15C6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ection 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2</w:t>
      </w:r>
      <w:r w:rsidRPr="007E15C6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: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Trunk session</w:t>
      </w:r>
    </w:p>
    <w:p w14:paraId="5D017C80" w14:textId="77777777" w:rsidR="001C517F" w:rsidRDefault="001C517F" w:rsidP="00A13FD7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20A0247B" w14:textId="77777777" w:rsidR="0004050B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1. Overall, I was satisfied with the face-to-face laboratory sessions.</w:t>
      </w:r>
      <w:r>
        <w:rPr>
          <w:rFonts w:ascii="Times New Roman" w:hAnsi="Times New Roman" w:cs="Times New Roman"/>
          <w:sz w:val="24"/>
          <w:szCs w:val="36"/>
          <w:lang w:eastAsia="ko-KR"/>
        </w:rPr>
        <w:tab/>
      </w:r>
    </w:p>
    <w:p w14:paraId="3AA44C6A" w14:textId="77777777" w:rsidR="0004050B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4C144E2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Satisfied</w:t>
      </w:r>
    </w:p>
    <w:p w14:paraId="4207319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lastRenderedPageBreak/>
        <w:t>b. Neutral</w:t>
      </w:r>
    </w:p>
    <w:p w14:paraId="29065EA0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Not satisfied</w:t>
      </w:r>
    </w:p>
    <w:p w14:paraId="7468E1C2" w14:textId="77777777" w:rsidR="0004050B" w:rsidRPr="00A13FD7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76A9D42C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2. I liked three classes with approximately 50 students in each session.</w:t>
      </w:r>
    </w:p>
    <w:p w14:paraId="6C3D9032" w14:textId="77777777" w:rsidR="0004050B" w:rsidRDefault="0004050B" w:rsidP="0004050B">
      <w:pPr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10D1C3E1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5A545000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6F8DF1DB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338440F1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73BC240E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13C02A5E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4E262699" w14:textId="77777777" w:rsidR="0004050B" w:rsidRPr="00A13FD7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3. I made good use of the allotted time when I was not doing cadaver dissection.</w:t>
      </w:r>
    </w:p>
    <w:p w14:paraId="28A39C3E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27ADB624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4E313EB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52400929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7DAC4E72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564A6279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7EB0ADEB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5B0D1B23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4. Complete anatomy application was helpful in cadaver dissection and learning.</w:t>
      </w:r>
    </w:p>
    <w:p w14:paraId="20D6F6D7" w14:textId="77777777" w:rsidR="0004050B" w:rsidRPr="007E15C6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71C869DF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30929310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02209AD1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37DFFAC6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26A45646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098E8BD5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3C971A09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5. I had difficulty learning anatomical structures because I partially performed cadaver dissection.</w:t>
      </w:r>
    </w:p>
    <w:p w14:paraId="0BCE92D4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0EE39467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4BC0EE89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438BE3AC" w14:textId="77777777" w:rsidR="0004050B" w:rsidRPr="001C517F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lastRenderedPageBreak/>
        <w:t xml:space="preserve">c. A little </w:t>
      </w:r>
    </w:p>
    <w:p w14:paraId="68AA1885" w14:textId="77777777" w:rsidR="0004050B" w:rsidRPr="00A13FD7" w:rsidRDefault="0004050B" w:rsidP="0004050B">
      <w:pPr>
        <w:tabs>
          <w:tab w:val="left" w:pos="7151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607B9AC1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 w:hint="eastAsia"/>
          <w:sz w:val="24"/>
          <w:szCs w:val="36"/>
          <w:lang w:eastAsia="ko-KR"/>
        </w:rPr>
        <w:t>6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. </w:t>
      </w:r>
      <w:r>
        <w:rPr>
          <w:rFonts w:ascii="Times New Roman" w:hAnsi="Times New Roman" w:cs="Times New Roman" w:hint="eastAsia"/>
          <w:sz w:val="24"/>
          <w:szCs w:val="36"/>
          <w:lang w:eastAsia="ko-KR"/>
        </w:rPr>
        <w:t>I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had problems taking the practical examination because I partially completed the cadaver dissection.</w:t>
      </w:r>
    </w:p>
    <w:p w14:paraId="00ECC24C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15E68B7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4881345D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1FC2BADA" w14:textId="77777777" w:rsidR="0004050B" w:rsidRPr="001C517F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A little </w:t>
      </w:r>
    </w:p>
    <w:p w14:paraId="1D1225E0" w14:textId="77777777" w:rsidR="007473A1" w:rsidRPr="0004050B" w:rsidRDefault="007473A1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5C43C103" w14:textId="54B48907" w:rsidR="007E15C6" w:rsidRPr="0004050B" w:rsidRDefault="0004050B" w:rsidP="007473A1">
      <w:pPr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  <w:r w:rsidRPr="007E15C6">
        <w:rPr>
          <w:rFonts w:ascii="Times New Roman" w:hAnsi="Times New Roman" w:cs="Times New Roman" w:hint="eastAsia"/>
          <w:b/>
          <w:bCs/>
          <w:sz w:val="24"/>
          <w:szCs w:val="36"/>
          <w:lang w:eastAsia="ko-KR"/>
        </w:rPr>
        <w:t>S</w:t>
      </w:r>
      <w:r w:rsidRPr="007E15C6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ection 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3</w:t>
      </w:r>
      <w:r w:rsidRPr="007E15C6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: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 Head and neck session</w:t>
      </w:r>
    </w:p>
    <w:p w14:paraId="6F1B3426" w14:textId="77777777" w:rsidR="0004050B" w:rsidRDefault="0004050B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43211D78" w14:textId="77777777" w:rsidR="0004050B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1. Overall, I was satisfied with the face-to-face laboratory sessions.</w:t>
      </w:r>
      <w:r>
        <w:rPr>
          <w:rFonts w:ascii="Times New Roman" w:hAnsi="Times New Roman" w:cs="Times New Roman"/>
          <w:sz w:val="24"/>
          <w:szCs w:val="36"/>
          <w:lang w:eastAsia="ko-KR"/>
        </w:rPr>
        <w:tab/>
      </w:r>
    </w:p>
    <w:p w14:paraId="68746E77" w14:textId="77777777" w:rsidR="0004050B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55BEBE52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Satisfied</w:t>
      </w:r>
    </w:p>
    <w:p w14:paraId="119829A2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Neutral</w:t>
      </w:r>
    </w:p>
    <w:p w14:paraId="1581D72A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Not satisfied</w:t>
      </w:r>
    </w:p>
    <w:p w14:paraId="31281949" w14:textId="77777777" w:rsidR="0004050B" w:rsidRPr="00A13FD7" w:rsidRDefault="0004050B" w:rsidP="0004050B">
      <w:pPr>
        <w:tabs>
          <w:tab w:val="left" w:pos="7232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6A5ED3BE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2. I liked three classes with approximately 50 students in each session.</w:t>
      </w:r>
    </w:p>
    <w:p w14:paraId="52EE1223" w14:textId="77777777" w:rsidR="0004050B" w:rsidRDefault="0004050B" w:rsidP="0004050B">
      <w:pPr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123ABB0F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7226E8F7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59C4469D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59D5CAAD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79CD4049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522830DF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6AE7BAB1" w14:textId="77777777" w:rsidR="0004050B" w:rsidRPr="00A13FD7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3. I made good use of the allotted time when I was not doing cadaver dissection.</w:t>
      </w:r>
    </w:p>
    <w:p w14:paraId="56F216C7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2060C183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3AEC83AD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1E844975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5402DD87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0CF95D96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lastRenderedPageBreak/>
        <w:t>e. Not at all</w:t>
      </w:r>
    </w:p>
    <w:p w14:paraId="5587F94A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5C7375C1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4. Complete anatomy application was helpful in cadaver dissection and learning.</w:t>
      </w:r>
    </w:p>
    <w:p w14:paraId="54796034" w14:textId="77777777" w:rsidR="0004050B" w:rsidRPr="007E15C6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4F6C84BB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Extremely</w:t>
      </w:r>
    </w:p>
    <w:p w14:paraId="112CCB9C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Very</w:t>
      </w:r>
    </w:p>
    <w:p w14:paraId="7E8BD2B2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c. Somewhat</w:t>
      </w:r>
    </w:p>
    <w:p w14:paraId="551EEB40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d. Slightly</w:t>
      </w:r>
    </w:p>
    <w:p w14:paraId="1E33E85E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e. Not at all</w:t>
      </w:r>
    </w:p>
    <w:p w14:paraId="48662A20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126AEE83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5. I had difficulty learning anatomical structures because I partially performed cadaver dissection.</w:t>
      </w:r>
    </w:p>
    <w:p w14:paraId="2B4CC5BF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3B4B060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48332BFC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6E2B3C89" w14:textId="77777777" w:rsidR="0004050B" w:rsidRPr="001C517F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A little </w:t>
      </w:r>
    </w:p>
    <w:p w14:paraId="0BBE3362" w14:textId="77777777" w:rsidR="0004050B" w:rsidRPr="00A13FD7" w:rsidRDefault="0004050B" w:rsidP="0004050B">
      <w:pPr>
        <w:tabs>
          <w:tab w:val="left" w:pos="7151"/>
        </w:tabs>
        <w:rPr>
          <w:rFonts w:ascii="Times New Roman" w:hAnsi="Times New Roman" w:cs="Times New Roman"/>
          <w:sz w:val="24"/>
          <w:szCs w:val="36"/>
          <w:lang w:eastAsia="ko-KR"/>
        </w:rPr>
      </w:pPr>
    </w:p>
    <w:p w14:paraId="1AC5E163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 w:hint="eastAsia"/>
          <w:sz w:val="24"/>
          <w:szCs w:val="36"/>
          <w:lang w:eastAsia="ko-KR"/>
        </w:rPr>
        <w:t>6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. </w:t>
      </w:r>
      <w:r>
        <w:rPr>
          <w:rFonts w:ascii="Times New Roman" w:hAnsi="Times New Roman" w:cs="Times New Roman" w:hint="eastAsia"/>
          <w:sz w:val="24"/>
          <w:szCs w:val="36"/>
          <w:lang w:eastAsia="ko-KR"/>
        </w:rPr>
        <w:t>I</w:t>
      </w:r>
      <w:r>
        <w:rPr>
          <w:rFonts w:ascii="Times New Roman" w:hAnsi="Times New Roman" w:cs="Times New Roman"/>
          <w:sz w:val="24"/>
          <w:szCs w:val="36"/>
          <w:lang w:eastAsia="ko-KR"/>
        </w:rPr>
        <w:t xml:space="preserve"> had problems taking the practical examination because I partially completed the cadaver dissection.</w:t>
      </w:r>
    </w:p>
    <w:p w14:paraId="346461F1" w14:textId="77777777" w:rsidR="0004050B" w:rsidRDefault="0004050B" w:rsidP="0004050B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0A0E1F43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a. A lot</w:t>
      </w:r>
    </w:p>
    <w:p w14:paraId="5AD21678" w14:textId="77777777" w:rsidR="0004050B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>b. Somewhat</w:t>
      </w:r>
    </w:p>
    <w:p w14:paraId="48B4DE39" w14:textId="77777777" w:rsidR="0004050B" w:rsidRPr="001C517F" w:rsidRDefault="0004050B" w:rsidP="0004050B">
      <w:pPr>
        <w:tabs>
          <w:tab w:val="left" w:pos="7232"/>
        </w:tabs>
        <w:ind w:leftChars="141" w:left="282"/>
        <w:rPr>
          <w:rFonts w:ascii="Times New Roman" w:hAnsi="Times New Roman" w:cs="Times New Roman"/>
          <w:sz w:val="24"/>
          <w:szCs w:val="36"/>
          <w:lang w:eastAsia="ko-KR"/>
        </w:rPr>
      </w:pPr>
      <w:r>
        <w:rPr>
          <w:rFonts w:ascii="Times New Roman" w:hAnsi="Times New Roman" w:cs="Times New Roman"/>
          <w:sz w:val="24"/>
          <w:szCs w:val="36"/>
          <w:lang w:eastAsia="ko-KR"/>
        </w:rPr>
        <w:t xml:space="preserve">c. A little </w:t>
      </w:r>
    </w:p>
    <w:p w14:paraId="2E508A99" w14:textId="7AE02E87" w:rsidR="00A13FD7" w:rsidRDefault="00A13FD7" w:rsidP="007473A1">
      <w:pPr>
        <w:rPr>
          <w:rFonts w:ascii="Times New Roman" w:hAnsi="Times New Roman" w:cs="Times New Roman"/>
          <w:sz w:val="24"/>
          <w:szCs w:val="36"/>
          <w:lang w:eastAsia="ko-KR"/>
        </w:rPr>
      </w:pPr>
    </w:p>
    <w:p w14:paraId="62E1E8BF" w14:textId="77777777" w:rsidR="00E81D3C" w:rsidRPr="006D430B" w:rsidRDefault="00E81D3C" w:rsidP="00E81D3C">
      <w:pPr>
        <w:rPr>
          <w:lang w:eastAsia="ko-KR"/>
        </w:rPr>
      </w:pPr>
    </w:p>
    <w:sectPr w:rsidR="00E81D3C" w:rsidRPr="006D430B" w:rsidSect="00187A92">
      <w:footerReference w:type="even" r:id="rId8"/>
      <w:footerReference w:type="default" r:id="rId9"/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091C9" w14:textId="77777777" w:rsidR="002F781B" w:rsidRDefault="002F781B" w:rsidP="003F532A">
      <w:pPr>
        <w:spacing w:line="240" w:lineRule="auto"/>
      </w:pPr>
      <w:r>
        <w:separator/>
      </w:r>
    </w:p>
  </w:endnote>
  <w:endnote w:type="continuationSeparator" w:id="0">
    <w:p w14:paraId="3905D679" w14:textId="77777777" w:rsidR="002F781B" w:rsidRDefault="002F781B" w:rsidP="003F53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519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04616" w14:textId="137ED541" w:rsidR="00353BC6" w:rsidRDefault="00353BC6" w:rsidP="004449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964E4" w14:textId="77777777" w:rsidR="00353BC6" w:rsidRDefault="00353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0C4C63" w14:textId="700D7AE2" w:rsidR="00353BC6" w:rsidRDefault="00353BC6" w:rsidP="004449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08E37E" w14:textId="77777777" w:rsidR="00353BC6" w:rsidRDefault="00353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E0F31" w14:textId="77777777" w:rsidR="002F781B" w:rsidRDefault="002F781B" w:rsidP="003F532A">
      <w:pPr>
        <w:spacing w:line="240" w:lineRule="auto"/>
      </w:pPr>
      <w:r>
        <w:separator/>
      </w:r>
    </w:p>
  </w:footnote>
  <w:footnote w:type="continuationSeparator" w:id="0">
    <w:p w14:paraId="6958EBDF" w14:textId="77777777" w:rsidR="002F781B" w:rsidRDefault="002F781B" w:rsidP="003F53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9B61BD"/>
    <w:multiLevelType w:val="hybridMultilevel"/>
    <w:tmpl w:val="4706173E"/>
    <w:lvl w:ilvl="0" w:tplc="55CCD1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0E61BA6" w:tentative="1">
      <w:start w:val="1"/>
      <w:numFmt w:val="upperLetter"/>
      <w:lvlText w:val="%2."/>
      <w:lvlJc w:val="left"/>
      <w:pPr>
        <w:ind w:left="1200" w:hanging="400"/>
      </w:pPr>
    </w:lvl>
    <w:lvl w:ilvl="2" w:tplc="FA423E18" w:tentative="1">
      <w:start w:val="1"/>
      <w:numFmt w:val="lowerRoman"/>
      <w:lvlText w:val="%3."/>
      <w:lvlJc w:val="right"/>
      <w:pPr>
        <w:ind w:left="1600" w:hanging="400"/>
      </w:pPr>
    </w:lvl>
    <w:lvl w:ilvl="3" w:tplc="81CC0366" w:tentative="1">
      <w:start w:val="1"/>
      <w:numFmt w:val="decimal"/>
      <w:lvlText w:val="%4."/>
      <w:lvlJc w:val="left"/>
      <w:pPr>
        <w:ind w:left="2000" w:hanging="400"/>
      </w:pPr>
    </w:lvl>
    <w:lvl w:ilvl="4" w:tplc="DE305BA0" w:tentative="1">
      <w:start w:val="1"/>
      <w:numFmt w:val="upperLetter"/>
      <w:lvlText w:val="%5."/>
      <w:lvlJc w:val="left"/>
      <w:pPr>
        <w:ind w:left="2400" w:hanging="400"/>
      </w:pPr>
    </w:lvl>
    <w:lvl w:ilvl="5" w:tplc="86865112" w:tentative="1">
      <w:start w:val="1"/>
      <w:numFmt w:val="lowerRoman"/>
      <w:lvlText w:val="%6."/>
      <w:lvlJc w:val="right"/>
      <w:pPr>
        <w:ind w:left="2800" w:hanging="400"/>
      </w:pPr>
    </w:lvl>
    <w:lvl w:ilvl="6" w:tplc="B132375C" w:tentative="1">
      <w:start w:val="1"/>
      <w:numFmt w:val="decimal"/>
      <w:lvlText w:val="%7."/>
      <w:lvlJc w:val="left"/>
      <w:pPr>
        <w:ind w:left="3200" w:hanging="400"/>
      </w:pPr>
    </w:lvl>
    <w:lvl w:ilvl="7" w:tplc="571A0BFC" w:tentative="1">
      <w:start w:val="1"/>
      <w:numFmt w:val="upperLetter"/>
      <w:lvlText w:val="%8."/>
      <w:lvlJc w:val="left"/>
      <w:pPr>
        <w:ind w:left="3600" w:hanging="400"/>
      </w:pPr>
    </w:lvl>
    <w:lvl w:ilvl="8" w:tplc="03E02B3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CAB"/>
    <w:rsid w:val="0001567B"/>
    <w:rsid w:val="00022EDA"/>
    <w:rsid w:val="00027C95"/>
    <w:rsid w:val="0004050B"/>
    <w:rsid w:val="00051959"/>
    <w:rsid w:val="00061239"/>
    <w:rsid w:val="000A00B2"/>
    <w:rsid w:val="000C5DEA"/>
    <w:rsid w:val="000E5459"/>
    <w:rsid w:val="000E6523"/>
    <w:rsid w:val="0013158D"/>
    <w:rsid w:val="0013395C"/>
    <w:rsid w:val="00157C6A"/>
    <w:rsid w:val="00162460"/>
    <w:rsid w:val="00164B37"/>
    <w:rsid w:val="00174D30"/>
    <w:rsid w:val="00185644"/>
    <w:rsid w:val="00187A92"/>
    <w:rsid w:val="001A1D8E"/>
    <w:rsid w:val="001A41BC"/>
    <w:rsid w:val="001B5BCC"/>
    <w:rsid w:val="001C517F"/>
    <w:rsid w:val="001C7008"/>
    <w:rsid w:val="001D2AAB"/>
    <w:rsid w:val="001D2D98"/>
    <w:rsid w:val="001E3B8E"/>
    <w:rsid w:val="00204002"/>
    <w:rsid w:val="00222237"/>
    <w:rsid w:val="00232E14"/>
    <w:rsid w:val="00234AAB"/>
    <w:rsid w:val="0025005F"/>
    <w:rsid w:val="002812AB"/>
    <w:rsid w:val="0028203A"/>
    <w:rsid w:val="00293A07"/>
    <w:rsid w:val="002D2932"/>
    <w:rsid w:val="002E1132"/>
    <w:rsid w:val="002F781B"/>
    <w:rsid w:val="00303866"/>
    <w:rsid w:val="0032099D"/>
    <w:rsid w:val="00353BC6"/>
    <w:rsid w:val="00353C10"/>
    <w:rsid w:val="003557DA"/>
    <w:rsid w:val="00357D95"/>
    <w:rsid w:val="003722E5"/>
    <w:rsid w:val="00377DDC"/>
    <w:rsid w:val="003C2E63"/>
    <w:rsid w:val="003D0597"/>
    <w:rsid w:val="003D6177"/>
    <w:rsid w:val="003F532A"/>
    <w:rsid w:val="00400796"/>
    <w:rsid w:val="00400D40"/>
    <w:rsid w:val="00416B14"/>
    <w:rsid w:val="0042226B"/>
    <w:rsid w:val="0043410F"/>
    <w:rsid w:val="00434212"/>
    <w:rsid w:val="004462D3"/>
    <w:rsid w:val="00463425"/>
    <w:rsid w:val="004634C9"/>
    <w:rsid w:val="00463E59"/>
    <w:rsid w:val="00485CBE"/>
    <w:rsid w:val="004A47C5"/>
    <w:rsid w:val="004B31E1"/>
    <w:rsid w:val="004B4077"/>
    <w:rsid w:val="004B6AE6"/>
    <w:rsid w:val="004C42DF"/>
    <w:rsid w:val="004C6D6B"/>
    <w:rsid w:val="004F5D4F"/>
    <w:rsid w:val="00527410"/>
    <w:rsid w:val="00533FEB"/>
    <w:rsid w:val="00576300"/>
    <w:rsid w:val="005804F7"/>
    <w:rsid w:val="00596E25"/>
    <w:rsid w:val="005E36CD"/>
    <w:rsid w:val="005E52DF"/>
    <w:rsid w:val="00600788"/>
    <w:rsid w:val="0060609B"/>
    <w:rsid w:val="00625C61"/>
    <w:rsid w:val="006319DC"/>
    <w:rsid w:val="00631F5C"/>
    <w:rsid w:val="00676174"/>
    <w:rsid w:val="0068401B"/>
    <w:rsid w:val="00685A5D"/>
    <w:rsid w:val="00694029"/>
    <w:rsid w:val="006B0516"/>
    <w:rsid w:val="006B5901"/>
    <w:rsid w:val="006C3387"/>
    <w:rsid w:val="006D430B"/>
    <w:rsid w:val="00717367"/>
    <w:rsid w:val="007251E9"/>
    <w:rsid w:val="00745AC2"/>
    <w:rsid w:val="007466C5"/>
    <w:rsid w:val="007473A1"/>
    <w:rsid w:val="0079689A"/>
    <w:rsid w:val="007A3E65"/>
    <w:rsid w:val="007C47B6"/>
    <w:rsid w:val="007C4A95"/>
    <w:rsid w:val="007D002E"/>
    <w:rsid w:val="007D3D41"/>
    <w:rsid w:val="007E15C6"/>
    <w:rsid w:val="007E7DE3"/>
    <w:rsid w:val="00801A05"/>
    <w:rsid w:val="00801CE5"/>
    <w:rsid w:val="00811F04"/>
    <w:rsid w:val="00817460"/>
    <w:rsid w:val="00823776"/>
    <w:rsid w:val="0083640B"/>
    <w:rsid w:val="00864998"/>
    <w:rsid w:val="008B0229"/>
    <w:rsid w:val="008B5C71"/>
    <w:rsid w:val="008B7C4F"/>
    <w:rsid w:val="00913A5D"/>
    <w:rsid w:val="0092362B"/>
    <w:rsid w:val="00923E14"/>
    <w:rsid w:val="00941D0F"/>
    <w:rsid w:val="00945C41"/>
    <w:rsid w:val="00963BD7"/>
    <w:rsid w:val="009649E5"/>
    <w:rsid w:val="009B2125"/>
    <w:rsid w:val="009D35DA"/>
    <w:rsid w:val="009F14A8"/>
    <w:rsid w:val="00A01139"/>
    <w:rsid w:val="00A13FD7"/>
    <w:rsid w:val="00A7009E"/>
    <w:rsid w:val="00A9209F"/>
    <w:rsid w:val="00A97ED2"/>
    <w:rsid w:val="00AB5337"/>
    <w:rsid w:val="00AD3A4D"/>
    <w:rsid w:val="00AE4435"/>
    <w:rsid w:val="00B00FCC"/>
    <w:rsid w:val="00B27766"/>
    <w:rsid w:val="00B30654"/>
    <w:rsid w:val="00B42576"/>
    <w:rsid w:val="00B70B19"/>
    <w:rsid w:val="00B85948"/>
    <w:rsid w:val="00BA6F9E"/>
    <w:rsid w:val="00BE5DA5"/>
    <w:rsid w:val="00C05676"/>
    <w:rsid w:val="00C12BE9"/>
    <w:rsid w:val="00C3245B"/>
    <w:rsid w:val="00C551AF"/>
    <w:rsid w:val="00C64E47"/>
    <w:rsid w:val="00CA4362"/>
    <w:rsid w:val="00CD561D"/>
    <w:rsid w:val="00D2049E"/>
    <w:rsid w:val="00D228A6"/>
    <w:rsid w:val="00D241BB"/>
    <w:rsid w:val="00D331E9"/>
    <w:rsid w:val="00D54C38"/>
    <w:rsid w:val="00D65938"/>
    <w:rsid w:val="00D81A86"/>
    <w:rsid w:val="00D97F66"/>
    <w:rsid w:val="00DA0C7E"/>
    <w:rsid w:val="00DA16E0"/>
    <w:rsid w:val="00DA3B4C"/>
    <w:rsid w:val="00DB5A53"/>
    <w:rsid w:val="00DD1B33"/>
    <w:rsid w:val="00DE5179"/>
    <w:rsid w:val="00E14512"/>
    <w:rsid w:val="00E20F73"/>
    <w:rsid w:val="00E3442B"/>
    <w:rsid w:val="00E3745F"/>
    <w:rsid w:val="00E54C9B"/>
    <w:rsid w:val="00E7349C"/>
    <w:rsid w:val="00E74B46"/>
    <w:rsid w:val="00E81D3C"/>
    <w:rsid w:val="00E909BF"/>
    <w:rsid w:val="00EA2452"/>
    <w:rsid w:val="00EC491A"/>
    <w:rsid w:val="00ED0C2A"/>
    <w:rsid w:val="00ED6964"/>
    <w:rsid w:val="00EE310B"/>
    <w:rsid w:val="00F01CAB"/>
    <w:rsid w:val="00F03081"/>
    <w:rsid w:val="00F80020"/>
    <w:rsid w:val="00F93FA3"/>
    <w:rsid w:val="00FB087B"/>
    <w:rsid w:val="00FB4A47"/>
    <w:rsid w:val="00FD33CE"/>
    <w:rsid w:val="00FE5692"/>
    <w:rsid w:val="00FF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DF7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CA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CAB"/>
    <w:pPr>
      <w:spacing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1CAB"/>
    <w:rPr>
      <w:b/>
      <w:bCs/>
      <w:szCs w:val="20"/>
    </w:rPr>
  </w:style>
  <w:style w:type="paragraph" w:customStyle="1" w:styleId="FFFFB9FFFFD9FFFFC5FFFFC1FFFFB1FFFFDB">
    <w:name w:val="FFFFB9FFFFD9FFFFC5FFFFC1FFFFB1FFFFDB"/>
    <w:rsid w:val="00F01CAB"/>
    <w:pPr>
      <w:widowControl w:val="0"/>
      <w:wordWrap w:val="0"/>
      <w:autoSpaceDE w:val="0"/>
      <w:autoSpaceDN w:val="0"/>
      <w:adjustRightInd w:val="0"/>
      <w:spacing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7E15C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41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1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53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32A"/>
  </w:style>
  <w:style w:type="paragraph" w:styleId="Footer">
    <w:name w:val="footer"/>
    <w:basedOn w:val="Normal"/>
    <w:link w:val="FooterChar"/>
    <w:uiPriority w:val="99"/>
    <w:unhideWhenUsed/>
    <w:rsid w:val="003F53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A"/>
  </w:style>
  <w:style w:type="paragraph" w:styleId="Revision">
    <w:name w:val="Revision"/>
    <w:hidden/>
    <w:uiPriority w:val="99"/>
    <w:semiHidden/>
    <w:rsid w:val="005804F7"/>
    <w:pPr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35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B06A31-00B3-FF45-86B0-5D71D3585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27T02:14:00Z</dcterms:created>
  <dcterms:modified xsi:type="dcterms:W3CDTF">2022-04-04T03:34:00Z</dcterms:modified>
</cp:coreProperties>
</file>